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20"/>
        <w:jc w:val="center"/>
        <w:outlineLvl w:val="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Supplemental material</w:t>
      </w:r>
    </w:p>
    <w:p>
      <w:pPr>
        <w:pStyle w:val="MDPI12title"/>
        <w:spacing w:lineRule="auto" w:line="240" w:before="0" w:after="12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Exclusion of pregnancy in dialysis patients:</w:t>
      </w:r>
    </w:p>
    <w:p>
      <w:pPr>
        <w:pStyle w:val="MDPI12title"/>
        <w:spacing w:lineRule="auto" w:line="240" w:before="0" w:after="120"/>
        <w:jc w:val="center"/>
        <w:rPr>
          <w:rFonts w:ascii="Calibri" w:hAnsi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sz w:val="24"/>
          <w:szCs w:val="24"/>
        </w:rPr>
        <w:t xml:space="preserve">diagnostic performance of human chorionic gonadotropin </w:t>
      </w:r>
    </w:p>
    <w:p>
      <w:pPr>
        <w:pStyle w:val="Normal"/>
        <w:jc w:val="center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center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center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jc w:val="center"/>
        <w:rPr>
          <w:rFonts w:ascii="Calibri" w:hAnsi="Calibri" w:cs="Calibri"/>
          <w:sz w:val="20"/>
          <w:szCs w:val="20"/>
          <w:lang w:val="de-AT"/>
        </w:rPr>
      </w:pPr>
      <w:r>
        <w:rPr>
          <w:rFonts w:cs="Calibri" w:ascii="Calibri" w:hAnsi="Calibri"/>
          <w:sz w:val="20"/>
          <w:szCs w:val="20"/>
          <w:lang w:val="de-AT"/>
        </w:rPr>
        <w:t xml:space="preserve">Natalja Haninger-Vacariu, Harald Herkner, Matthias Lorenz, Marcus Säemann, </w:t>
      </w:r>
    </w:p>
    <w:p>
      <w:pPr>
        <w:pStyle w:val="Normal"/>
        <w:jc w:val="center"/>
        <w:rPr/>
      </w:pPr>
      <w:r>
        <w:rPr>
          <w:rFonts w:cs="Calibri" w:ascii="Calibri" w:hAnsi="Calibri"/>
          <w:sz w:val="20"/>
          <w:szCs w:val="20"/>
          <w:lang w:val="de-AT"/>
        </w:rPr>
        <w:t>Andreas Vychytil, Martin Jansen,</w:t>
      </w:r>
      <w:r>
        <w:rPr>
          <w:rFonts w:cs="Calibri" w:ascii="Calibri" w:hAnsi="Calibri"/>
          <w:sz w:val="20"/>
          <w:szCs w:val="20"/>
          <w:vertAlign w:val="superscript"/>
          <w:lang w:val="de-AT"/>
        </w:rPr>
        <w:t xml:space="preserve"> </w:t>
      </w:r>
      <w:r>
        <w:rPr>
          <w:rFonts w:cs="Calibri" w:ascii="Calibri" w:hAnsi="Calibri"/>
          <w:sz w:val="20"/>
          <w:szCs w:val="20"/>
          <w:lang w:val="de-AT"/>
        </w:rPr>
        <w:t>Rodrig Marculescu, Reinhard Kramar,</w:t>
      </w:r>
    </w:p>
    <w:p>
      <w:pPr>
        <w:pStyle w:val="Normal"/>
        <w:jc w:val="center"/>
        <w:rPr>
          <w:rFonts w:ascii="Calibri" w:hAnsi="Calibri" w:cs="Calibri"/>
          <w:sz w:val="20"/>
          <w:szCs w:val="20"/>
          <w:vertAlign w:val="superscript"/>
          <w:lang w:val="de-AT"/>
        </w:rPr>
      </w:pPr>
      <w:r>
        <w:rPr>
          <w:rFonts w:cs="Calibri" w:ascii="Calibri" w:hAnsi="Calibri"/>
          <w:sz w:val="20"/>
          <w:szCs w:val="20"/>
          <w:lang w:val="de-AT"/>
        </w:rPr>
        <w:t>Gere Sunder-Plassmann, Alice Schmidt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vertAlign w:val="superscript"/>
          <w:lang w:val="de-AT"/>
        </w:rPr>
      </w:pPr>
      <w:r>
        <w:rPr>
          <w:rFonts w:cs="Calibri" w:ascii="Calibri" w:hAnsi="Calibri"/>
          <w:sz w:val="20"/>
          <w:szCs w:val="20"/>
          <w:vertAlign w:val="superscript"/>
          <w:lang w:val="de-AT"/>
        </w:rPr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de-AT"/>
        </w:rPr>
      </w:pPr>
      <w:r>
        <w:rPr>
          <w:rFonts w:cs="Calibri" w:ascii="Calibri" w:hAnsi="Calibri"/>
          <w:sz w:val="20"/>
          <w:szCs w:val="20"/>
          <w:lang w:val="de-AT"/>
        </w:rPr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de-AT"/>
        </w:rPr>
      </w:pPr>
      <w:r>
        <w:rPr>
          <w:rFonts w:cs="Calibri" w:ascii="Calibri" w:hAnsi="Calibri"/>
          <w:sz w:val="20"/>
          <w:szCs w:val="20"/>
          <w:lang w:val="de-AT"/>
        </w:rPr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de-AT"/>
        </w:rPr>
      </w:pPr>
      <w:r>
        <w:rPr>
          <w:rFonts w:cs="Calibri" w:ascii="Calibri" w:hAnsi="Calibri"/>
          <w:sz w:val="20"/>
          <w:szCs w:val="20"/>
          <w:lang w:val="de-AT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20"/>
          <w:szCs w:val="20"/>
          <w:lang w:val="en-US"/>
        </w:rPr>
        <w:t>Table of contents</w:t>
      </w: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</w:r>
      <w:r>
        <w:rPr>
          <w:rFonts w:cs="Calibri" w:ascii="Calibri" w:hAnsi="Calibri"/>
          <w:b/>
          <w:sz w:val="20"/>
          <w:szCs w:val="20"/>
          <w:lang w:val="en-US"/>
        </w:rPr>
        <w:t>Page</w:t>
      </w:r>
    </w:p>
    <w:p>
      <w:pPr>
        <w:pStyle w:val="Normal"/>
        <w:spacing w:lineRule="auto" w:line="480" w:before="0" w:after="12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Table S1. </w:t>
      </w:r>
      <w:r>
        <w:rPr>
          <w:rFonts w:cs="Calibri" w:ascii="Calibri" w:hAnsi="Calibri"/>
          <w:sz w:val="20"/>
          <w:szCs w:val="20"/>
          <w:lang w:val="en-US"/>
        </w:rPr>
        <w:t>Reference intervals for hCG, FSH, LH, and AMH in females</w:t>
        <w:tab/>
        <w:tab/>
        <w:tab/>
        <w:tab/>
        <w:tab/>
        <w:t>2</w:t>
      </w:r>
    </w:p>
    <w:p>
      <w:pPr>
        <w:pStyle w:val="Normal"/>
        <w:spacing w:lineRule="auto" w:line="480" w:before="0" w:after="12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Table S2. </w:t>
      </w:r>
      <w:r>
        <w:rPr>
          <w:rFonts w:cs="Calibri" w:ascii="Calibri" w:hAnsi="Calibri"/>
          <w:sz w:val="20"/>
          <w:szCs w:val="20"/>
          <w:lang w:val="en-US"/>
        </w:rPr>
        <w:t>Clinical details of 59 female dialysis patients with hCG serum concentrations of ≤ 5 mIU/ml</w:t>
        <w:tab/>
        <w:t>3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20"/>
          <w:szCs w:val="20"/>
          <w:lang w:val="en-US"/>
        </w:rPr>
        <w:t>Table S3.</w:t>
      </w:r>
      <w:r>
        <w:rPr>
          <w:rFonts w:cs="Calibri" w:ascii="Calibri" w:hAnsi="Calibri"/>
          <w:sz w:val="20"/>
          <w:szCs w:val="20"/>
          <w:lang w:val="en-US"/>
        </w:rPr>
        <w:t xml:space="preserve"> Cross tabulation of pregnancy as the reference standard and hCG as index test</w:t>
        <w:tab/>
        <w:tab/>
        <w:t>5</w:t>
      </w:r>
    </w:p>
    <w:p>
      <w:pPr>
        <w:pStyle w:val="Normal"/>
        <w:spacing w:lineRule="auto" w:line="480" w:before="0" w:after="12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Table S4. </w:t>
      </w:r>
      <w:r>
        <w:rPr>
          <w:rFonts w:cs="Calibri" w:ascii="Calibri" w:hAnsi="Calibri"/>
          <w:sz w:val="20"/>
          <w:szCs w:val="20"/>
          <w:lang w:val="en-US"/>
        </w:rPr>
        <w:t>Studies reporting elevated serum concentrations of hCG in 20 female dialysis patients</w:t>
        <w:tab/>
        <w:tab/>
        <w:t>6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References </w:t>
      </w: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ab/>
        <w:tab/>
        <w:tab/>
        <w:tab/>
        <w:t>7</w:t>
      </w:r>
    </w:p>
    <w:p>
      <w:pPr>
        <w:pStyle w:val="Normal"/>
        <w:spacing w:lineRule="auto" w:line="480" w:before="0" w:after="120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b/>
          <w:sz w:val="20"/>
          <w:szCs w:val="20"/>
          <w:lang w:val="en-US"/>
        </w:rPr>
        <w:t>Table S1</w:t>
      </w:r>
      <w:r>
        <w:rPr>
          <w:rFonts w:cs="Calibri" w:ascii="Calibri" w:hAnsi="Calibri"/>
          <w:sz w:val="20"/>
          <w:szCs w:val="20"/>
          <w:lang w:val="en-US"/>
        </w:rPr>
        <w:t>. Reference intervals for hCG, FSH, LH, and AMH in females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b/>
          <w:sz w:val="20"/>
          <w:szCs w:val="20"/>
          <w:lang w:val="en-US"/>
        </w:rPr>
        <w:t>Hormone</w:t>
      </w:r>
      <w:r>
        <w:rPr>
          <w:rFonts w:cs="Calibri" w:ascii="Calibri" w:hAnsi="Calibri"/>
          <w:sz w:val="20"/>
          <w:szCs w:val="20"/>
          <w:lang w:val="en-US"/>
        </w:rPr>
        <w:tab/>
      </w:r>
      <w:r>
        <w:rPr>
          <w:rFonts w:cs="Calibri" w:ascii="Calibri" w:hAnsi="Calibri"/>
          <w:b/>
          <w:sz w:val="20"/>
          <w:szCs w:val="20"/>
          <w:lang w:val="en-US"/>
        </w:rPr>
        <w:t xml:space="preserve">Reference interval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b/>
          <w:sz w:val="20"/>
          <w:szCs w:val="20"/>
          <w:lang w:val="en-US"/>
        </w:rPr>
        <w:t>hCG (ECLIA, Roche Diagnostics)</w:t>
        <w:tab/>
        <w:t>mIU/ml (5th to 95th percentile)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Nonpregnant</w:t>
        <w:tab/>
        <w:t>0-5.3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ostmenopausal</w:t>
        <w:tab/>
        <w:t>-8.3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regnant (gestational week)</w:t>
        <w:tab/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3</w:t>
        <w:tab/>
        <w:t xml:space="preserve">5.8-71.2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4</w:t>
        <w:tab/>
        <w:t xml:space="preserve">9.5-750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5</w:t>
        <w:tab/>
        <w:t xml:space="preserve">217-7138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6</w:t>
        <w:tab/>
        <w:t xml:space="preserve">158-31795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7</w:t>
        <w:tab/>
        <w:t xml:space="preserve">3697-163563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8</w:t>
        <w:tab/>
        <w:t xml:space="preserve">32065-149571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>9</w:t>
        <w:tab/>
        <w:t xml:space="preserve">63803-151410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0</w:t>
        <w:tab/>
        <w:t xml:space="preserve">46509-186977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2</w:t>
        <w:tab/>
        <w:t xml:space="preserve">27832-210612 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14</w:t>
        <w:tab/>
        <w:t xml:space="preserve">13950-62530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5</w:t>
        <w:tab/>
        <w:t>12039-70971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6</w:t>
        <w:tab/>
        <w:t xml:space="preserve">9040-56451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7</w:t>
        <w:tab/>
        <w:t xml:space="preserve">8175-55868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18</w:t>
        <w:tab/>
        <w:t>8099-58176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FSH (ECLIA, Roche Diagnostics)</w:t>
        <w:tab/>
        <w:t>mIU/ml (5th to 95th percentile)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Follicular phase</w:t>
        <w:tab/>
        <w:t xml:space="preserve">3.5-12.5 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Ovulation phase</w:t>
        <w:tab/>
        <w:t xml:space="preserve"> 4.7-21.5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Luteal phase</w:t>
        <w:tab/>
        <w:t>1.7-7.7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ostmenopausal</w:t>
        <w:tab/>
        <w:t>25.8-134.8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LH (ECLIA, Roche Diagnostics)</w:t>
        <w:tab/>
        <w:t>mIU/ml (5th to 95th percentile)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Follicular phase </w:t>
        <w:tab/>
        <w:t xml:space="preserve">2.4-12.6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Ovulation phase </w:t>
        <w:tab/>
        <w:t xml:space="preserve">14-95.6 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Luteal phase </w:t>
        <w:tab/>
        <w:t xml:space="preserve">1-11.4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Postmenopausal </w:t>
        <w:tab/>
        <w:t>7.7-58.5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AMH</w:t>
      </w:r>
      <w:r>
        <w:rPr>
          <w:rFonts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(ECLIA, Roche Diagnostics)</w:t>
        <w:tab/>
        <w:t>ng/ml (5th to 95th percentile)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Age (years)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20 - 24</w:t>
        <w:tab/>
        <w:t>1.22-11.7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25 - 29</w:t>
        <w:tab/>
        <w:t xml:space="preserve">0.89-9.85 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30 - 34</w:t>
        <w:tab/>
        <w:t xml:space="preserve">0.58-8.13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35 - 39</w:t>
        <w:tab/>
        <w:t xml:space="preserve">0.15-7.49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40 - 44</w:t>
        <w:tab/>
        <w:t xml:space="preserve">0.03-5.47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45 - 50</w:t>
        <w:tab/>
        <w:t xml:space="preserve">0.01-2.71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AMH</w:t>
      </w:r>
      <w:r>
        <w:rPr>
          <w:rFonts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b/>
          <w:sz w:val="20"/>
          <w:szCs w:val="20"/>
          <w:lang w:val="en-US"/>
        </w:rPr>
        <w:t>(</w:t>
      </w:r>
      <w:r>
        <w:rPr>
          <w:rFonts w:cs="Calibri" w:ascii="Calibri" w:hAnsi="Calibri"/>
          <w:b/>
          <w:color w:val="353535"/>
          <w:sz w:val="20"/>
          <w:szCs w:val="20"/>
          <w:lang w:val="en-US"/>
        </w:rPr>
        <w:t>ELISA, Beckman Coulter</w:t>
      </w:r>
      <w:r>
        <w:rPr>
          <w:rFonts w:cs="Calibri" w:ascii="Calibri" w:hAnsi="Calibri"/>
          <w:b/>
          <w:sz w:val="20"/>
          <w:szCs w:val="20"/>
          <w:lang w:val="en-US"/>
        </w:rPr>
        <w:t>)*</w:t>
        <w:tab/>
        <w:t>ng/ml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Age &gt; 18 years</w:t>
        <w:tab/>
        <w:t>&lt;12.6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Day 3 of menstrual cycle</w:t>
        <w:tab/>
        <w:t>&lt;10.6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Postmenopausal</w:t>
        <w:tab/>
        <w:t>&lt;0.08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b/>
          <w:sz w:val="20"/>
          <w:szCs w:val="20"/>
          <w:lang w:val="en-US"/>
        </w:rPr>
        <w:t>_________________________________________________________________________________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hCG, human chorionic gonadotropin; FSH, follicle stimulating hormone; LH, luteinizing hormone;  </w:t>
      </w:r>
    </w:p>
    <w:p>
      <w:pPr>
        <w:pStyle w:val="Normal"/>
        <w:tabs>
          <w:tab w:val="clear" w:pos="709"/>
          <w:tab w:val="center" w:pos="6521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AMH, anti-Mullerian hormone; ECLIA, electro chemiluminescence immunoassay; ELISA, enzyme-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 xml:space="preserve">linked immunosorbent assay. </w:t>
      </w:r>
    </w:p>
    <w:p>
      <w:pPr>
        <w:pStyle w:val="Normal"/>
        <w:tabs>
          <w:tab w:val="clear" w:pos="709"/>
          <w:tab w:val="center" w:pos="6521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* used for study patients No. 1-24 and 37-45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12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/>
      </w:pPr>
      <w:r>
        <w:rPr>
          <w:rFonts w:cs="Calibri" w:ascii="Calibri" w:hAnsi="Calibri"/>
          <w:b/>
          <w:sz w:val="16"/>
          <w:szCs w:val="20"/>
          <w:lang w:val="en-US"/>
        </w:rPr>
        <w:t>Table S2.</w:t>
      </w:r>
      <w:r>
        <w:rPr>
          <w:rFonts w:cs="Calibri" w:ascii="Calibri" w:hAnsi="Calibri"/>
          <w:sz w:val="16"/>
          <w:szCs w:val="20"/>
          <w:lang w:val="en-US"/>
        </w:rPr>
        <w:t xml:space="preserve"> Clinical details of 59 female dialysis patients with hCG serum concentrations of ≤ 5 mIU/ml</w:t>
      </w:r>
    </w:p>
    <w:p>
      <w:pPr>
        <w:pStyle w:val="Normal"/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  <w:t>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sz w:val="16"/>
          <w:szCs w:val="20"/>
          <w:lang w:val="en-US"/>
        </w:rPr>
        <w:t>Patient</w:t>
        <w:tab/>
        <w:t xml:space="preserve">Age </w:t>
        <w:tab/>
        <w:t>BMI</w:t>
        <w:tab/>
        <w:t>PD</w:t>
        <w:tab/>
        <w:t xml:space="preserve">ESRD </w:t>
        <w:tab/>
        <w:t>Pregnancies</w:t>
        <w:tab/>
        <w:t>Life</w:t>
        <w:tab/>
        <w:t>Current</w:t>
        <w:tab/>
        <w:t>Cycle</w:t>
        <w:tab/>
        <w:t>hCG</w:t>
        <w:tab/>
        <w:t>LH</w:t>
        <w:tab/>
        <w:t>FSH</w:t>
        <w:tab/>
        <w:t>AMH</w:t>
        <w:tab/>
        <w:t xml:space="preserve">No, </w:t>
      </w:r>
      <w:r>
        <w:rPr>
          <w:rFonts w:cs="Calibri" w:ascii="Calibri" w:hAnsi="Calibri"/>
          <w:sz w:val="16"/>
          <w:szCs w:val="16"/>
          <w:lang w:val="en-US"/>
        </w:rPr>
        <w:t>functional,</w:t>
      </w:r>
      <w:r>
        <w:rPr>
          <w:rFonts w:cs="Calibri" w:ascii="Calibri" w:hAnsi="Calibri"/>
          <w:sz w:val="16"/>
          <w:szCs w:val="20"/>
          <w:lang w:val="en-US"/>
        </w:rPr>
        <w:tab/>
        <w:t>Comment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sz w:val="16"/>
          <w:szCs w:val="20"/>
          <w:lang w:val="en-US"/>
        </w:rPr>
        <w:tab/>
        <w:t>categories</w:t>
        <w:tab/>
        <w:t>categories</w:t>
        <w:tab/>
        <w:t>or</w:t>
        <w:tab/>
        <w:t>vintage</w:t>
        <w:tab/>
        <w:tab/>
        <w:t>births</w:t>
        <w:tab/>
        <w:t>menstrual</w:t>
        <w:tab/>
        <w:t>day of</w:t>
        <w:tab/>
        <w:tab/>
        <w:tab/>
        <w:tab/>
        <w:tab/>
        <w:t>pre-, or true</w:t>
      </w:r>
      <w:r>
        <w:rPr>
          <w:rFonts w:cs="Calibri" w:ascii="Calibri" w:hAnsi="Calibri"/>
          <w:sz w:val="16"/>
          <w:szCs w:val="16"/>
          <w:lang w:val="en-US"/>
        </w:rPr>
        <w:tab/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sz w:val="16"/>
          <w:szCs w:val="16"/>
          <w:lang w:val="en-US"/>
        </w:rPr>
        <w:tab/>
        <w:tab/>
        <w:tab/>
        <w:t>HD</w:t>
        <w:tab/>
        <w:tab/>
        <w:tab/>
        <w:tab/>
        <w:t>cycle</w:t>
        <w:tab/>
        <w:t>blood</w:t>
        <w:tab/>
        <w:tab/>
        <w:tab/>
        <w:tab/>
        <w:tab/>
        <w:t>menopause</w:t>
        <w:tab/>
      </w:r>
    </w:p>
    <w:p>
      <w:pPr>
        <w:pStyle w:val="Normal"/>
        <w:pBdr>
          <w:bottom w:val="single" w:sz="4" w:space="1" w:color="000000"/>
        </w:pBdr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sz w:val="16"/>
          <w:szCs w:val="16"/>
          <w:lang w:val="en-US"/>
        </w:rPr>
        <w:t>No.</w:t>
        <w:tab/>
        <w:t>(years)</w:t>
        <w:tab/>
        <w:t>(kg/m²)</w:t>
        <w:tab/>
        <w:tab/>
        <w:t xml:space="preserve">(years) </w:t>
        <w:tab/>
        <w:t>(count)</w:t>
        <w:tab/>
        <w:t xml:space="preserve">(count) </w:t>
        <w:tab/>
        <w:t>(y/n/u/i)</w:t>
        <w:tab/>
        <w:t>sampling</w:t>
        <w:tab/>
        <w:t xml:space="preserve">(mIU/ml) </w:t>
        <w:tab/>
        <w:t>(mIU/ml)</w:t>
        <w:tab/>
        <w:t>(mIU/ml)</w:t>
        <w:tab/>
        <w:t>(ng/ml)</w:t>
        <w:tab/>
        <w:t>(N/F/P/T)</w:t>
        <w:tab/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sz w:val="16"/>
          <w:szCs w:val="16"/>
          <w:lang w:val="en-US"/>
        </w:rPr>
      </w:pPr>
      <w:r>
        <w:rPr>
          <w:rFonts w:cs="Calibri" w:ascii="Calibri" w:hAnsi="Calibri"/>
          <w:color w:val="000000"/>
          <w:sz w:val="16"/>
          <w:lang w:val="en-US"/>
        </w:rPr>
        <w:t>1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6.4</w:t>
        <w:tab/>
        <w:t>0</w:t>
        <w:tab/>
        <w:t>0</w:t>
        <w:tab/>
        <w:t>n</w:t>
        <w:tab/>
        <w:t>-</w:t>
        <w:tab/>
        <w:t>&lt;0.10</w:t>
        <w:tab/>
        <w:t>6.80</w:t>
        <w:tab/>
        <w:t>4.40</w:t>
        <w:tab/>
        <w:t>8.81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</w:t>
        <w:tab/>
      </w:r>
      <w:r>
        <w:rPr>
          <w:rFonts w:cs="Calibri" w:ascii="Calibri" w:hAnsi="Calibri"/>
          <w:sz w:val="16"/>
          <w:szCs w:val="18"/>
          <w:lang w:val="en-US"/>
        </w:rPr>
        <w:t>20.0-24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88</w:t>
        <w:tab/>
        <w:t>0</w:t>
        <w:tab/>
        <w:t>0</w:t>
        <w:tab/>
        <w:t>i</w:t>
        <w:tab/>
        <w:t>13</w:t>
        <w:tab/>
        <w:t>&lt;0.10</w:t>
        <w:tab/>
        <w:t>7.70</w:t>
        <w:tab/>
        <w:t>6.00</w:t>
        <w:tab/>
        <w:t>13.0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7.1</w:t>
        <w:tab/>
        <w:t>0</w:t>
        <w:tab/>
        <w:t>0</w:t>
        <w:tab/>
        <w:t>r</w:t>
        <w:tab/>
        <w:t>18</w:t>
        <w:tab/>
        <w:t>&lt;0.10</w:t>
        <w:tab/>
        <w:t>0.50</w:t>
        <w:tab/>
        <w:t>2.30</w:t>
        <w:tab/>
        <w:t xml:space="preserve">0.68* 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</w:t>
        <w:tab/>
        <w:t xml:space="preserve">40.0-44.9 </w:t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47</w:t>
        <w:tab/>
        <w:t>2</w:t>
        <w:tab/>
        <w:t>2</w:t>
        <w:tab/>
        <w:t>i</w:t>
        <w:tab/>
        <w:t>u</w:t>
        <w:tab/>
        <w:t>1.00</w:t>
        <w:tab/>
        <w:t>4.20</w:t>
        <w:tab/>
        <w:t>2.80</w:t>
        <w:tab/>
        <w:t xml:space="preserve">&lt;0.08* </w:t>
        <w:tab/>
        <w:t>P</w:t>
        <w:tab/>
        <w:t xml:space="preserve">Infertile, unmet desire to have a 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color w:val="000000"/>
          <w:sz w:val="16"/>
          <w:lang w:val="en-US"/>
        </w:rPr>
      </w:pPr>
      <w:r>
        <w:rPr>
          <w:rFonts w:cs="Calibri" w:ascii="Calibri" w:hAnsi="Calibri"/>
          <w:color w:val="000000"/>
          <w:sz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>third child before dialysis, low AM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51</w:t>
        <w:tab/>
        <w:t>5</w:t>
        <w:tab/>
        <w:t>3</w:t>
        <w:tab/>
        <w:t>r</w:t>
        <w:tab/>
        <w:t>5</w:t>
        <w:tab/>
        <w:t>2.00</w:t>
        <w:tab/>
        <w:t>6.10</w:t>
        <w:tab/>
        <w:t>3.90</w:t>
        <w:tab/>
        <w:t xml:space="preserve">2.08*  </w:t>
        <w:tab/>
        <w:t>N</w:t>
        <w:tab/>
        <w:t xml:space="preserve">Potentially fertile, oral 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color w:val="000000"/>
          <w:sz w:val="16"/>
          <w:lang w:val="en-US"/>
        </w:rPr>
      </w:pPr>
      <w:r>
        <w:rPr>
          <w:rFonts w:cs="Calibri" w:ascii="Calibri" w:hAnsi="Calibri"/>
          <w:color w:val="000000"/>
          <w:sz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>contraception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6</w:t>
        <w:tab/>
      </w:r>
      <w:r>
        <w:rPr>
          <w:rFonts w:cs="Calibri" w:ascii="Calibri" w:hAnsi="Calibri"/>
          <w:sz w:val="16"/>
          <w:szCs w:val="18"/>
          <w:lang w:val="en-US"/>
        </w:rPr>
        <w:t>20.0-24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8.11</w:t>
        <w:tab/>
        <w:t>0</w:t>
        <w:tab/>
        <w:t>0</w:t>
        <w:tab/>
        <w:t>r</w:t>
        <w:tab/>
        <w:t>21</w:t>
        <w:tab/>
        <w:t>1.00</w:t>
        <w:tab/>
        <w:t>24.7</w:t>
        <w:tab/>
        <w:t>3.40</w:t>
        <w:tab/>
        <w:t>17.6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7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4.3</w:t>
        <w:tab/>
        <w:t>0</w:t>
        <w:tab/>
        <w:t>0</w:t>
        <w:tab/>
        <w:t>r</w:t>
        <w:tab/>
        <w:t>17</w:t>
        <w:tab/>
        <w:t>&lt;0.10</w:t>
        <w:tab/>
        <w:t>7.00</w:t>
        <w:tab/>
        <w:t>2.20</w:t>
        <w:tab/>
        <w:t>5.46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8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4.0</w:t>
        <w:tab/>
        <w:t>0</w:t>
        <w:tab/>
        <w:t>0</w:t>
        <w:tab/>
        <w:t>n</w:t>
        <w:tab/>
        <w:t>-</w:t>
        <w:tab/>
        <w:t>1.00</w:t>
        <w:tab/>
        <w:t>10.4</w:t>
        <w:tab/>
        <w:t>8.70</w:t>
        <w:tab/>
        <w:t>0.59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9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70</w:t>
        <w:tab/>
        <w:t>0</w:t>
        <w:tab/>
        <w:t>0</w:t>
        <w:tab/>
        <w:t>i</w:t>
        <w:tab/>
        <w:t>u</w:t>
        <w:tab/>
        <w:t>2.00</w:t>
        <w:tab/>
        <w:t>24.1</w:t>
        <w:tab/>
        <w:t>12.4</w:t>
        <w:tab/>
        <w:t>&lt;0.08*</w:t>
        <w:tab/>
        <w:t>P</w:t>
        <w:tab/>
      </w:r>
      <w:del w:id="0" w:author="NHV" w:date="2020-02-09T16:20:00Z">
        <w:r>
          <w:rPr>
            <w:rFonts w:cs="Calibri" w:ascii="Calibri" w:hAnsi="Calibri"/>
            <w:color w:val="000000"/>
            <w:sz w:val="16"/>
            <w:lang w:val="en-US"/>
          </w:rPr>
          <w:delText>Infertlle</w:delText>
        </w:r>
      </w:del>
      <w:ins w:id="1" w:author="NHV" w:date="2020-02-09T16:20:00Z">
        <w:r>
          <w:rPr>
            <w:rFonts w:cs="Calibri" w:ascii="Calibri" w:hAnsi="Calibri"/>
            <w:color w:val="000000"/>
            <w:sz w:val="16"/>
            <w:lang w:val="en-US"/>
          </w:rPr>
          <w:t>Infertile</w:t>
        </w:r>
      </w:ins>
      <w:r>
        <w:rPr>
          <w:rFonts w:cs="Calibri" w:ascii="Calibri" w:hAnsi="Calibri"/>
          <w:color w:val="000000"/>
          <w:sz w:val="16"/>
          <w:lang w:val="en-US"/>
        </w:rPr>
        <w:t>, age, low AM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0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1.1</w:t>
        <w:tab/>
        <w:t>2</w:t>
        <w:tab/>
        <w:t>1</w:t>
        <w:tab/>
        <w:t>r</w:t>
        <w:tab/>
        <w:t>19</w:t>
        <w:tab/>
        <w:t>1.00</w:t>
        <w:tab/>
        <w:t>11.9</w:t>
        <w:tab/>
        <w:t>3.30</w:t>
        <w:tab/>
        <w:t>0.73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1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0.3</w:t>
        <w:tab/>
        <w:t>0</w:t>
        <w:tab/>
        <w:t>0</w:t>
        <w:tab/>
        <w:t>r</w:t>
        <w:tab/>
        <w:t>1</w:t>
        <w:tab/>
        <w:t>1.00</w:t>
        <w:tab/>
        <w:t>63.7</w:t>
        <w:tab/>
        <w:t>24.7</w:t>
        <w:tab/>
        <w:t>&lt;0.08*</w:t>
        <w:tab/>
        <w:t>P</w:t>
        <w:tab/>
        <w:t xml:space="preserve">Infertile, unmet desire to have a 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>child before HD, high FSH, low AM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2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0.3</w:t>
        <w:tab/>
        <w:t>0</w:t>
        <w:tab/>
        <w:t>0</w:t>
        <w:tab/>
        <w:t>u</w:t>
        <w:tab/>
        <w:t>-</w:t>
        <w:tab/>
        <w:t>5.00</w:t>
        <w:tab/>
        <w:t>154</w:t>
        <w:tab/>
        <w:t>57.2</w:t>
        <w:tab/>
        <w:t>&lt;0.08*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3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1.0</w:t>
        <w:tab/>
        <w:t>5</w:t>
        <w:tab/>
        <w:t>1</w:t>
        <w:tab/>
        <w:t>r</w:t>
        <w:tab/>
        <w:t>20</w:t>
        <w:tab/>
        <w:t>&lt;0.10</w:t>
        <w:tab/>
        <w:t>10.5</w:t>
        <w:tab/>
        <w:t>4.30</w:t>
        <w:tab/>
        <w:t>0.10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4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0.3</w:t>
        <w:tab/>
        <w:t>0</w:t>
        <w:tab/>
        <w:t>0</w:t>
        <w:tab/>
        <w:t>r</w:t>
        <w:tab/>
        <w:t>17</w:t>
        <w:tab/>
        <w:t>2.00</w:t>
        <w:tab/>
        <w:t>4.00</w:t>
        <w:tab/>
        <w:t>6.50</w:t>
        <w:tab/>
        <w:t>&lt;0.08*</w:t>
        <w:tab/>
        <w:t>P</w:t>
        <w:tab/>
        <w:t xml:space="preserve">Infertile, unmet desire to have a 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color w:val="000000"/>
          <w:sz w:val="16"/>
          <w:lang w:val="en-US"/>
        </w:rPr>
      </w:pPr>
      <w:r>
        <w:rPr>
          <w:rFonts w:cs="Calibri" w:ascii="Calibri" w:hAnsi="Calibri"/>
          <w:color w:val="000000"/>
          <w:sz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>child before dialysis, low AM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5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  <w:tab/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2.7</w:t>
        <w:tab/>
        <w:t>3</w:t>
        <w:tab/>
        <w:t>0</w:t>
        <w:tab/>
        <w:t>n</w:t>
        <w:tab/>
        <w:t>-</w:t>
        <w:tab/>
        <w:t>3.00</w:t>
        <w:tab/>
        <w:t>130</w:t>
        <w:tab/>
        <w:t>128</w:t>
        <w:tab/>
        <w:t>&lt;0.08*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6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29</w:t>
        <w:tab/>
        <w:t>3</w:t>
        <w:tab/>
        <w:t>2</w:t>
        <w:tab/>
        <w:t>n</w:t>
        <w:tab/>
        <w:t>-</w:t>
        <w:tab/>
        <w:t>1.00</w:t>
        <w:tab/>
        <w:t>3.60</w:t>
        <w:tab/>
        <w:t>5.20</w:t>
        <w:tab/>
        <w:t>&lt;0.08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7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0.06</w:t>
        <w:tab/>
        <w:t>0</w:t>
        <w:tab/>
        <w:t>0</w:t>
        <w:tab/>
        <w:t>r</w:t>
        <w:tab/>
        <w:t>10</w:t>
        <w:tab/>
        <w:t>&lt;0.10</w:t>
        <w:tab/>
        <w:t>1.70</w:t>
        <w:tab/>
        <w:t>2.40</w:t>
        <w:tab/>
        <w:t>0.11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8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06</w:t>
        <w:tab/>
        <w:t>0</w:t>
        <w:tab/>
        <w:t>0</w:t>
        <w:tab/>
        <w:t>r</w:t>
        <w:tab/>
        <w:t>25</w:t>
        <w:tab/>
        <w:t>&lt;0.10</w:t>
        <w:tab/>
        <w:t>29.2</w:t>
        <w:tab/>
        <w:t>22.0</w:t>
        <w:tab/>
        <w:t>0.01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19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32</w:t>
        <w:tab/>
        <w:t>0</w:t>
        <w:tab/>
        <w:t>0</w:t>
        <w:tab/>
        <w:t>n</w:t>
        <w:tab/>
        <w:t>-</w:t>
        <w:tab/>
        <w:t>1.00</w:t>
        <w:tab/>
        <w:t>&lt;0.10</w:t>
        <w:tab/>
        <w:t>0.50</w:t>
        <w:tab/>
        <w:t>0.01</w:t>
        <w:tab/>
        <w:t>P</w:t>
        <w:tab/>
        <w:t>Infertile, ovarian cancer and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>
          <w:rFonts w:ascii="Calibri" w:hAnsi="Calibri" w:cs="Calibri"/>
          <w:color w:val="000000"/>
          <w:sz w:val="16"/>
          <w:lang w:val="en-US"/>
        </w:rPr>
      </w:pPr>
      <w:r>
        <w:rPr>
          <w:rFonts w:cs="Calibri" w:ascii="Calibri" w:hAnsi="Calibri"/>
          <w:color w:val="000000"/>
          <w:sz w:val="16"/>
          <w:lang w:val="en-US"/>
        </w:rPr>
        <w:tab/>
        <w:tab/>
        <w:tab/>
        <w:tab/>
        <w:tab/>
        <w:tab/>
        <w:tab/>
        <w:tab/>
        <w:tab/>
        <w:tab/>
        <w:tab/>
        <w:tab/>
        <w:tab/>
        <w:tab/>
        <w:t>chemotherapy, low AM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0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.45</w:t>
        <w:tab/>
        <w:t>1</w:t>
        <w:tab/>
        <w:t>1</w:t>
        <w:tab/>
        <w:t>r</w:t>
        <w:tab/>
        <w:t>15</w:t>
        <w:tab/>
        <w:t>1.00</w:t>
        <w:tab/>
        <w:t>36.2</w:t>
        <w:tab/>
        <w:t>6.30</w:t>
        <w:tab/>
        <w:t>2.06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1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8.26</w:t>
        <w:tab/>
        <w:t>0</w:t>
        <w:tab/>
        <w:t>0</w:t>
        <w:tab/>
        <w:t>r</w:t>
        <w:tab/>
        <w:t>23</w:t>
        <w:tab/>
        <w:t>&lt;0.10</w:t>
        <w:tab/>
        <w:t>32.2</w:t>
        <w:tab/>
        <w:t>12.0</w:t>
        <w:tab/>
        <w:t>0.13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2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04</w:t>
        <w:tab/>
        <w:t>1</w:t>
        <w:tab/>
        <w:t>1</w:t>
        <w:tab/>
        <w:t>r</w:t>
        <w:tab/>
        <w:t>u</w:t>
        <w:tab/>
        <w:t>1.00</w:t>
        <w:tab/>
        <w:t>3.40</w:t>
        <w:tab/>
        <w:t>2.70</w:t>
        <w:tab/>
        <w:t>1.85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3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u</w:t>
        <w:tab/>
        <w:t>HD</w:t>
        <w:tab/>
        <w:t>0.27</w:t>
        <w:tab/>
        <w:t>u</w:t>
        <w:tab/>
        <w:t>u</w:t>
        <w:tab/>
        <w:t>u</w:t>
        <w:tab/>
        <w:t>-</w:t>
        <w:tab/>
        <w:t>1.00</w:t>
        <w:tab/>
        <w:t>15.7</w:t>
        <w:tab/>
        <w:t>4.80</w:t>
        <w:tab/>
        <w:t>1.78</w:t>
        <w:tab/>
        <w:t>u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4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23</w:t>
        <w:tab/>
        <w:t>4</w:t>
        <w:tab/>
        <w:t>3</w:t>
        <w:tab/>
        <w:t>r</w:t>
        <w:tab/>
        <w:t>3</w:t>
        <w:tab/>
        <w:t>&lt;0.10</w:t>
        <w:tab/>
        <w:t>3.80</w:t>
        <w:tab/>
        <w:t>6.70</w:t>
        <w:tab/>
        <w:t>0.58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5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.11</w:t>
        <w:tab/>
        <w:t>5</w:t>
        <w:tab/>
        <w:t>4</w:t>
        <w:tab/>
        <w:t>r</w:t>
        <w:tab/>
        <w:t>1</w:t>
        <w:tab/>
        <w:t>&lt;0.10</w:t>
        <w:tab/>
        <w:t>3.90</w:t>
        <w:tab/>
        <w:t>3.60</w:t>
        <w:tab/>
        <w:t>0.38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6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19</w:t>
        <w:tab/>
        <w:t>0</w:t>
        <w:tab/>
        <w:t>0</w:t>
        <w:tab/>
        <w:t>r</w:t>
        <w:tab/>
        <w:t>12</w:t>
        <w:tab/>
        <w:t>0.90</w:t>
        <w:tab/>
        <w:t>27.0</w:t>
        <w:tab/>
        <w:t>18.4</w:t>
        <w:tab/>
        <w:t>0.33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7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14</w:t>
        <w:tab/>
        <w:t>4</w:t>
        <w:tab/>
        <w:t>3</w:t>
        <w:tab/>
        <w:t>n</w:t>
        <w:tab/>
        <w:t>-</w:t>
        <w:tab/>
        <w:t>0.50</w:t>
        <w:tab/>
        <w:t>4.00</w:t>
        <w:tab/>
        <w:t>27.0</w:t>
        <w:tab/>
        <w:t>0.04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8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0.44</w:t>
        <w:tab/>
        <w:t>3</w:t>
        <w:tab/>
        <w:t>2</w:t>
        <w:tab/>
        <w:t>r</w:t>
        <w:tab/>
        <w:t>3</w:t>
        <w:tab/>
        <w:t>&lt;0.10</w:t>
        <w:tab/>
        <w:t>9.80</w:t>
        <w:tab/>
        <w:t>4.40</w:t>
        <w:tab/>
        <w:t>0.64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29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0.81</w:t>
        <w:tab/>
        <w:t>2</w:t>
        <w:tab/>
        <w:t>1</w:t>
        <w:tab/>
        <w:t>n</w:t>
        <w:tab/>
        <w:t>-</w:t>
        <w:tab/>
        <w:t>5.00</w:t>
        <w:tab/>
        <w:t>3.50</w:t>
        <w:tab/>
        <w:t>4.20</w:t>
        <w:tab/>
        <w:t>0.31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0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12.1</w:t>
        <w:tab/>
        <w:t>0</w:t>
        <w:tab/>
        <w:t>0</w:t>
        <w:tab/>
        <w:t>i</w:t>
        <w:tab/>
        <w:t>u</w:t>
        <w:tab/>
        <w:t>3.00</w:t>
        <w:tab/>
        <w:t>16.7</w:t>
        <w:tab/>
        <w:t>4.40</w:t>
        <w:tab/>
        <w:t>6.66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1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5.17</w:t>
        <w:tab/>
        <w:t>0</w:t>
        <w:tab/>
        <w:t>0</w:t>
        <w:tab/>
        <w:t>i</w:t>
        <w:tab/>
        <w:t>30</w:t>
        <w:tab/>
        <w:t>&lt;0.10</w:t>
        <w:tab/>
        <w:t>47.0</w:t>
        <w:tab/>
        <w:t>5.20</w:t>
        <w:tab/>
        <w:t>3.20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2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2.84</w:t>
        <w:tab/>
        <w:t>0</w:t>
        <w:tab/>
        <w:t>0</w:t>
        <w:tab/>
        <w:t>n</w:t>
        <w:tab/>
        <w:t>-</w:t>
        <w:tab/>
        <w:t>1.00</w:t>
        <w:tab/>
        <w:t>3.90</w:t>
        <w:tab/>
        <w:t>4.20</w:t>
        <w:tab/>
        <w:t>0.40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3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1.67</w:t>
        <w:tab/>
        <w:t>0</w:t>
        <w:tab/>
        <w:t>0</w:t>
        <w:tab/>
        <w:t>n</w:t>
        <w:tab/>
        <w:t>-</w:t>
        <w:tab/>
        <w:t>1.00</w:t>
        <w:tab/>
        <w:t>8.50</w:t>
        <w:tab/>
        <w:t>6.20</w:t>
        <w:tab/>
        <w:t>0.16*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4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02</w:t>
        <w:tab/>
        <w:t>7</w:t>
        <w:tab/>
        <w:t>5</w:t>
        <w:tab/>
        <w:t>r</w:t>
        <w:tab/>
        <w:t>19</w:t>
        <w:tab/>
        <w:t>1.00</w:t>
        <w:tab/>
        <w:t>25.7</w:t>
        <w:tab/>
        <w:t>5.40</w:t>
        <w:tab/>
        <w:t>0.12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5</w:t>
        <w:tab/>
        <w:t>18.0-1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1.81</w:t>
        <w:tab/>
        <w:t>0</w:t>
        <w:tab/>
        <w:t>0</w:t>
        <w:tab/>
        <w:t>r</w:t>
        <w:tab/>
        <w:t>27</w:t>
        <w:tab/>
        <w:t>2.00</w:t>
        <w:tab/>
        <w:t>50.2</w:t>
        <w:tab/>
        <w:t>4.60</w:t>
        <w:tab/>
        <w:t>17.6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6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29.9</w:t>
        <w:tab/>
        <w:t>2</w:t>
        <w:tab/>
        <w:t>0</w:t>
        <w:tab/>
        <w:t>i</w:t>
        <w:tab/>
        <w:t>19</w:t>
        <w:tab/>
        <w:t>&lt;0.10</w:t>
        <w:tab/>
        <w:t>7.70</w:t>
        <w:tab/>
        <w:t>3.90</w:t>
        <w:tab/>
        <w:t>5.20*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7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46</w:t>
        <w:tab/>
        <w:t>2</w:t>
        <w:tab/>
        <w:t>2</w:t>
        <w:tab/>
        <w:t>i</w:t>
        <w:tab/>
        <w:t>18</w:t>
        <w:tab/>
        <w:t>&lt;0.10</w:t>
        <w:tab/>
        <w:t>2.30</w:t>
        <w:tab/>
        <w:t>1.60</w:t>
        <w:tab/>
        <w:t>5.81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8</w:t>
        <w:tab/>
      </w:r>
      <w:r>
        <w:rPr>
          <w:rFonts w:cs="Calibri" w:ascii="Calibri" w:hAnsi="Calibri"/>
          <w:sz w:val="16"/>
          <w:szCs w:val="18"/>
          <w:lang w:val="en-US"/>
        </w:rPr>
        <w:t>20.0-24.9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72</w:t>
        <w:tab/>
        <w:t>0</w:t>
        <w:tab/>
        <w:t>0</w:t>
        <w:tab/>
        <w:t>r</w:t>
        <w:tab/>
        <w:t>4</w:t>
        <w:tab/>
        <w:t>&lt;0.10</w:t>
        <w:tab/>
        <w:t>7.10</w:t>
        <w:tab/>
        <w:t>7.00</w:t>
        <w:tab/>
        <w:t>2.48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39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3.9</w:t>
        <w:tab/>
        <w:t>3</w:t>
        <w:tab/>
        <w:t>3</w:t>
        <w:tab/>
        <w:t>n</w:t>
        <w:tab/>
        <w:t>-</w:t>
        <w:tab/>
        <w:t>1.00</w:t>
        <w:tab/>
        <w:t>69.3</w:t>
        <w:tab/>
        <w:t>155</w:t>
        <w:tab/>
        <w:t>0.01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0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5.61</w:t>
        <w:tab/>
        <w:t>2</w:t>
        <w:tab/>
        <w:t>2</w:t>
        <w:tab/>
        <w:t>n</w:t>
        <w:tab/>
        <w:t>-</w:t>
        <w:tab/>
        <w:t>&lt;0.10</w:t>
        <w:tab/>
        <w:t>&lt;0.10</w:t>
        <w:tab/>
        <w:t>0.90</w:t>
        <w:tab/>
        <w:t>0.01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1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2.91</w:t>
        <w:tab/>
        <w:t>5</w:t>
        <w:tab/>
        <w:t>5</w:t>
        <w:tab/>
        <w:t>i</w:t>
        <w:tab/>
        <w:t>11</w:t>
        <w:tab/>
        <w:t>1.00</w:t>
        <w:tab/>
        <w:t>6.80</w:t>
        <w:tab/>
        <w:t>3.90</w:t>
        <w:tab/>
        <w:t>0.37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2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19</w:t>
        <w:tab/>
        <w:t>3</w:t>
        <w:tab/>
        <w:t>2</w:t>
        <w:tab/>
        <w:t>r</w:t>
        <w:tab/>
        <w:t>20</w:t>
        <w:tab/>
        <w:t>4.00</w:t>
        <w:tab/>
        <w:t>&gt;200</w:t>
        <w:tab/>
        <w:t>190</w:t>
        <w:tab/>
        <w:t>0.01</w:t>
        <w:tab/>
        <w:t>P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3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5.30</w:t>
        <w:tab/>
        <w:t>5</w:t>
        <w:tab/>
        <w:t>5</w:t>
        <w:tab/>
        <w:t>n</w:t>
        <w:tab/>
        <w:t>-</w:t>
        <w:tab/>
        <w:t>4.00</w:t>
        <w:tab/>
        <w:t>98.7</w:t>
        <w:tab/>
        <w:t>80.0</w:t>
        <w:tab/>
        <w:t>0.01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4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5.40</w:t>
        <w:tab/>
        <w:t>2</w:t>
        <w:tab/>
        <w:t>2</w:t>
        <w:tab/>
        <w:t>i</w:t>
        <w:tab/>
        <w:t>50</w:t>
        <w:tab/>
        <w:t>&lt;0.10</w:t>
        <w:tab/>
        <w:t>2.00</w:t>
        <w:tab/>
        <w:t>4.60</w:t>
        <w:tab/>
        <w:t>1.23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5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&lt;18.5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4.00</w:t>
        <w:tab/>
        <w:t>1</w:t>
        <w:tab/>
        <w:t>1</w:t>
        <w:tab/>
        <w:t>n</w:t>
        <w:tab/>
        <w:t>-</w:t>
        <w:tab/>
        <w:t>4.00</w:t>
        <w:tab/>
        <w:t>95.5</w:t>
        <w:tab/>
        <w:t>66.2</w:t>
        <w:tab/>
        <w:t>0.01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6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25.0-29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58</w:t>
        <w:tab/>
        <w:t>1</w:t>
        <w:tab/>
        <w:t>1</w:t>
        <w:tab/>
        <w:t>n</w:t>
        <w:tab/>
        <w:t>-</w:t>
        <w:tab/>
        <w:t>&lt;0.10</w:t>
        <w:tab/>
        <w:t>5.30</w:t>
        <w:tab/>
        <w:t>21.7</w:t>
        <w:tab/>
        <w:t>0.07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7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4.3</w:t>
        <w:tab/>
        <w:t>1</w:t>
        <w:tab/>
        <w:t>1</w:t>
        <w:tab/>
        <w:t>r</w:t>
        <w:tab/>
        <w:t>1</w:t>
        <w:tab/>
        <w:t>&lt;0.10</w:t>
        <w:tab/>
        <w:t>5.20</w:t>
        <w:tab/>
        <w:t>4.60</w:t>
        <w:tab/>
        <w:t>0.94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8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27</w:t>
        <w:tab/>
        <w:t>3</w:t>
        <w:tab/>
        <w:t>0</w:t>
        <w:tab/>
        <w:t>n</w:t>
        <w:tab/>
        <w:t>-</w:t>
        <w:tab/>
        <w:t>&lt;0.10</w:t>
        <w:tab/>
        <w:t>&lt;0.10</w:t>
        <w:tab/>
        <w:t>0.70</w:t>
        <w:tab/>
        <w:t>0.01</w:t>
        <w:tab/>
        <w:t>F</w:t>
        <w:tab/>
        <w:t xml:space="preserve">Potentially fertile 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49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32</w:t>
        <w:tab/>
        <w:t>3</w:t>
        <w:tab/>
        <w:t>3</w:t>
        <w:tab/>
        <w:t>i</w:t>
        <w:tab/>
        <w:t>26</w:t>
        <w:tab/>
        <w:t>&lt;0.10</w:t>
        <w:tab/>
        <w:t>9.10</w:t>
        <w:tab/>
        <w:t>8.30</w:t>
        <w:tab/>
        <w:t>0.22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0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.75</w:t>
        <w:tab/>
        <w:t>7</w:t>
        <w:tab/>
        <w:t>3</w:t>
        <w:tab/>
        <w:t>r</w:t>
        <w:tab/>
        <w:t>6</w:t>
        <w:tab/>
        <w:t>&lt;0.10</w:t>
        <w:tab/>
        <w:t>2.50</w:t>
        <w:tab/>
        <w:t>7.30</w:t>
        <w:tab/>
        <w:t>0.29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1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55</w:t>
        <w:tab/>
        <w:t>3</w:t>
        <w:tab/>
        <w:t>2</w:t>
        <w:tab/>
        <w:t>n</w:t>
        <w:tab/>
        <w:t>-</w:t>
        <w:tab/>
        <w:t>&lt;0.10</w:t>
        <w:tab/>
        <w:t>27.8</w:t>
        <w:tab/>
        <w:t>40.8</w:t>
        <w:tab/>
        <w:t>0.02</w:t>
        <w:tab/>
        <w:t>T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2</w:t>
        <w:tab/>
      </w:r>
      <w:r>
        <w:rPr>
          <w:rFonts w:cs="Calibri" w:ascii="Calibri" w:hAnsi="Calibri"/>
          <w:sz w:val="16"/>
          <w:szCs w:val="18"/>
          <w:lang w:val="en-US"/>
        </w:rPr>
        <w:t>45.0-50.0</w:t>
      </w:r>
      <w:r>
        <w:rPr>
          <w:rFonts w:cs="Calibri" w:ascii="Calibri" w:hAnsi="Calibri"/>
          <w:color w:val="000000"/>
          <w:sz w:val="16"/>
          <w:lang w:val="en-US"/>
        </w:rPr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7.7</w:t>
        <w:tab/>
        <w:t>2</w:t>
        <w:tab/>
        <w:t>0</w:t>
        <w:tab/>
        <w:t>r</w:t>
        <w:tab/>
        <w:t>9</w:t>
        <w:tab/>
        <w:t>2.00</w:t>
        <w:tab/>
        <w:t>90.1</w:t>
        <w:tab/>
        <w:t>54.6</w:t>
        <w:tab/>
        <w:t>0.05</w:t>
        <w:tab/>
        <w:t>P</w:t>
        <w:tab/>
        <w:t>Infertile, elevated FSH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3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2.07</w:t>
        <w:tab/>
        <w:t>3</w:t>
        <w:tab/>
        <w:t>2</w:t>
        <w:tab/>
        <w:t>n</w:t>
        <w:tab/>
        <w:t>-</w:t>
        <w:tab/>
        <w:t>0.30</w:t>
        <w:tab/>
        <w:t>19.7</w:t>
        <w:tab/>
        <w:t>5.40</w:t>
        <w:tab/>
        <w:t>1.69</w:t>
        <w:tab/>
        <w:t>F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4</w:t>
        <w:tab/>
        <w:t>40.0-4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0.39</w:t>
        <w:tab/>
        <w:t>7</w:t>
        <w:tab/>
        <w:t>5</w:t>
        <w:tab/>
        <w:t>r</w:t>
        <w:tab/>
        <w:t>4</w:t>
        <w:tab/>
        <w:t>0.30</w:t>
        <w:tab/>
        <w:t>10.8</w:t>
        <w:tab/>
        <w:t>9.00</w:t>
        <w:tab/>
        <w:t>0.20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5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2.5</w:t>
        <w:tab/>
        <w:t>0</w:t>
        <w:tab/>
        <w:t>0</w:t>
        <w:tab/>
        <w:t>i</w:t>
        <w:tab/>
        <w:t>?</w:t>
        <w:tab/>
        <w:t>&lt;0.10</w:t>
        <w:tab/>
        <w:t>&lt;0.10</w:t>
        <w:tab/>
        <w:t>0.30</w:t>
        <w:tab/>
        <w:t>0.68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6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.94</w:t>
        <w:tab/>
        <w:t>2</w:t>
        <w:tab/>
        <w:t>1</w:t>
        <w:tab/>
        <w:t>i</w:t>
        <w:tab/>
        <w:t>4</w:t>
        <w:tab/>
        <w:t>&lt;0.10</w:t>
        <w:tab/>
        <w:t>11.6</w:t>
        <w:tab/>
        <w:t>4.40</w:t>
        <w:tab/>
        <w:t>0.12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7</w:t>
        <w:tab/>
        <w:t>35.0-39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PD</w:t>
        <w:tab/>
        <w:t>21.2</w:t>
        <w:tab/>
        <w:t>0</w:t>
        <w:tab/>
        <w:t>0</w:t>
        <w:tab/>
        <w:t>i</w:t>
        <w:tab/>
        <w:t>7</w:t>
        <w:tab/>
        <w:t>0.40</w:t>
        <w:tab/>
        <w:t>4.40</w:t>
        <w:tab/>
        <w:t>7.20</w:t>
        <w:tab/>
        <w:t>0.1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8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≥30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1.33</w:t>
        <w:tab/>
        <w:t>7</w:t>
        <w:tab/>
        <w:t>2</w:t>
        <w:tab/>
        <w:t>r</w:t>
        <w:tab/>
        <w:t>4</w:t>
        <w:tab/>
        <w:t>1.00</w:t>
        <w:tab/>
        <w:t>24.6</w:t>
        <w:tab/>
        <w:t>4.60</w:t>
        <w:tab/>
        <w:t>3.79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</w:tabs>
        <w:rPr/>
      </w:pPr>
      <w:r>
        <w:rPr>
          <w:rFonts w:cs="Calibri" w:ascii="Calibri" w:hAnsi="Calibri"/>
          <w:color w:val="000000"/>
          <w:sz w:val="16"/>
          <w:lang w:val="en-US"/>
        </w:rPr>
        <w:t>59</w:t>
        <w:tab/>
        <w:t>30.0-34.9</w:t>
        <w:tab/>
      </w:r>
      <w:r>
        <w:rPr>
          <w:rFonts w:cs="Calibri" w:ascii="Calibri" w:hAnsi="Calibri"/>
          <w:sz w:val="16"/>
          <w:szCs w:val="18"/>
          <w:lang w:val="en-US"/>
        </w:rPr>
        <w:t>18.5-24.9</w:t>
      </w:r>
      <w:r>
        <w:rPr>
          <w:rFonts w:cs="Calibri" w:ascii="Calibri" w:hAnsi="Calibri"/>
          <w:color w:val="000000"/>
          <w:sz w:val="16"/>
          <w:lang w:val="en-US"/>
        </w:rPr>
        <w:tab/>
        <w:t>HD</w:t>
        <w:tab/>
        <w:t>6.49</w:t>
        <w:tab/>
        <w:t>3</w:t>
        <w:tab/>
        <w:t>0</w:t>
        <w:tab/>
        <w:t>r</w:t>
        <w:tab/>
        <w:t>29</w:t>
        <w:tab/>
        <w:t>1.00</w:t>
        <w:tab/>
        <w:t>n.a.</w:t>
        <w:tab/>
        <w:t>n.a.</w:t>
        <w:tab/>
        <w:t>n.a.</w:t>
        <w:tab/>
        <w:t>N</w:t>
        <w:tab/>
        <w:t>Potentially fertile</w:t>
      </w:r>
    </w:p>
    <w:p>
      <w:pPr>
        <w:pStyle w:val="Normal"/>
        <w:tabs>
          <w:tab w:val="clear" w:pos="709"/>
          <w:tab w:val="center" w:pos="851" w:leader="none"/>
          <w:tab w:val="center" w:pos="1701" w:leader="none"/>
          <w:tab w:val="center" w:pos="2552" w:leader="none"/>
          <w:tab w:val="center" w:pos="3402" w:leader="none"/>
          <w:tab w:val="center" w:pos="4253" w:leader="none"/>
          <w:tab w:val="center" w:pos="5103" w:leader="none"/>
          <w:tab w:val="center" w:pos="5954" w:leader="none"/>
          <w:tab w:val="center" w:pos="6804" w:leader="none"/>
          <w:tab w:val="center" w:pos="7655" w:leader="none"/>
          <w:tab w:val="center" w:pos="8505" w:leader="none"/>
          <w:tab w:val="center" w:pos="9356" w:leader="none"/>
          <w:tab w:val="center" w:pos="10206" w:leader="none"/>
          <w:tab w:val="center" w:pos="11057" w:leader="none"/>
          <w:tab w:val="left" w:pos="11907" w:leader="none"/>
          <w:tab w:val="center" w:pos="12758" w:leader="none"/>
          <w:tab w:val="center" w:pos="13608" w:leader="none"/>
          <w:tab w:val="center" w:pos="14459" w:leader="none"/>
          <w:tab w:val="center" w:pos="15309" w:leader="none"/>
        </w:tabs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  <w:t>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tabs>
          <w:tab w:val="clear" w:pos="709"/>
          <w:tab w:val="center" w:pos="8080" w:leader="none"/>
        </w:tabs>
        <w:spacing w:lineRule="auto" w:line="360" w:before="0" w:after="120"/>
        <w:rPr/>
      </w:pPr>
      <w:r>
        <w:rPr>
          <w:rFonts w:cs="Calibri" w:ascii="Calibri" w:hAnsi="Calibri"/>
          <w:sz w:val="16"/>
          <w:szCs w:val="20"/>
          <w:lang w:val="en-US"/>
        </w:rPr>
        <w:t xml:space="preserve">No., number; BMI, body mass index; HD, hemodialysis; PD, peritoneal dialysis; ESRD, end-stage renal disease; hCG, human chorionic gonadotropin; LH, luteinizing hormone; FSH, follicle stimulating hormone; </w:t>
      </w:r>
    </w:p>
    <w:p>
      <w:pPr>
        <w:pStyle w:val="Normal"/>
        <w:tabs>
          <w:tab w:val="clear" w:pos="709"/>
          <w:tab w:val="center" w:pos="8080" w:leader="none"/>
        </w:tabs>
        <w:spacing w:lineRule="auto" w:line="360" w:before="0" w:after="120"/>
        <w:rPr/>
      </w:pPr>
      <w:r>
        <w:rPr>
          <w:rFonts w:cs="Calibri" w:ascii="Calibri" w:hAnsi="Calibri"/>
          <w:sz w:val="16"/>
          <w:szCs w:val="20"/>
          <w:lang w:val="en-US"/>
        </w:rPr>
        <w:t>AMH, anti-Müllerian hormone; y, yes; n, no; u, unknown; i, irregular; N, no; F, functional; P, pre; T, true; n.a., not available</w:t>
      </w:r>
    </w:p>
    <w:p>
      <w:pPr>
        <w:pStyle w:val="Normal"/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  <w:t>*, AMH measured by ELISA (Beckman-Coulter).</w:t>
      </w:r>
    </w:p>
    <w:p>
      <w:pPr>
        <w:pStyle w:val="Normal"/>
        <w:tabs>
          <w:tab w:val="clear" w:pos="709"/>
          <w:tab w:val="center" w:pos="8080" w:leader="none"/>
        </w:tabs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</w:r>
    </w:p>
    <w:p>
      <w:pPr>
        <w:pStyle w:val="Normal"/>
        <w:tabs>
          <w:tab w:val="clear" w:pos="709"/>
          <w:tab w:val="center" w:pos="8080" w:leader="none"/>
        </w:tabs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</w:r>
    </w:p>
    <w:p>
      <w:pPr>
        <w:pStyle w:val="Normal"/>
        <w:tabs>
          <w:tab w:val="clear" w:pos="709"/>
          <w:tab w:val="center" w:pos="8080" w:leader="none"/>
        </w:tabs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</w:r>
    </w:p>
    <w:p>
      <w:pPr>
        <w:sectPr>
          <w:footerReference w:type="default" r:id="rId3"/>
          <w:type w:val="nextPage"/>
          <w:pgSz w:orient="landscape" w:w="16838" w:h="11906"/>
          <w:pgMar w:left="1134" w:right="851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9"/>
          <w:tab w:val="center" w:pos="8080" w:leader="none"/>
        </w:tabs>
        <w:rPr>
          <w:rFonts w:ascii="Calibri" w:hAnsi="Calibri" w:cs="Calibri"/>
          <w:sz w:val="16"/>
          <w:szCs w:val="20"/>
          <w:lang w:val="en-US"/>
        </w:rPr>
      </w:pPr>
      <w:r>
        <w:rPr>
          <w:rFonts w:cs="Calibri" w:ascii="Calibri" w:hAnsi="Calibri"/>
          <w:sz w:val="16"/>
          <w:szCs w:val="20"/>
          <w:lang w:val="en-US"/>
        </w:rPr>
      </w:r>
    </w:p>
    <w:p>
      <w:pPr>
        <w:pStyle w:val="StandardWeb"/>
        <w:rPr/>
      </w:pPr>
      <w:r>
        <w:rPr>
          <w:rFonts w:cs="Calibri" w:ascii="Calibri" w:hAnsi="Calibri"/>
          <w:b/>
          <w:sz w:val="20"/>
          <w:szCs w:val="20"/>
          <w:lang w:val="en-US"/>
        </w:rPr>
        <w:t xml:space="preserve">Table S3. </w:t>
      </w:r>
      <w:r>
        <w:rPr>
          <w:rFonts w:cs="Calibri" w:ascii="Calibri" w:hAnsi="Calibri"/>
          <w:sz w:val="20"/>
          <w:szCs w:val="20"/>
          <w:lang w:val="en-US"/>
        </w:rPr>
        <w:t>Cross tabulation of pregnancy as the reference standard and hCG as an index test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A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>Pregnant</w:t>
        <w:tab/>
        <w:tab/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hCG &gt;5mIU/ml</w:t>
        <w:tab/>
        <w:t>0</w:t>
        <w:tab/>
        <w:tab/>
        <w:t>1</w:t>
        <w:tab/>
        <w:t>Total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0</w:t>
        <w:tab/>
        <w:t>59</w:t>
        <w:tab/>
        <w:tab/>
        <w:t>0</w:t>
        <w:tab/>
        <w:t>59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1</w:t>
        <w:tab/>
        <w:t>10</w:t>
        <w:tab/>
        <w:tab/>
        <w:t>2</w:t>
        <w:tab/>
        <w:t>12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ab/>
        <w:t>Total</w:t>
        <w:tab/>
        <w:t>69</w:t>
        <w:tab/>
        <w:tab/>
        <w:t>2</w:t>
        <w:tab/>
        <w:t>71</w:t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B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Potentially fertile: hCG &gt;5mIU/ml</w:t>
        <w:tab/>
        <w:tab/>
        <w:t>Pregnant</w:t>
        <w:tab/>
        <w:tab/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Infertile: hCG &gt;14 mIU/ml</w:t>
        <w:tab/>
        <w:t>0</w:t>
        <w:tab/>
        <w:tab/>
        <w:t>1</w:t>
        <w:tab/>
        <w:t>Total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0</w:t>
        <w:tab/>
        <w:t>64</w:t>
        <w:tab/>
        <w:tab/>
        <w:t>0</w:t>
        <w:tab/>
        <w:t>64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1</w:t>
        <w:tab/>
        <w:t>5</w:t>
        <w:tab/>
        <w:tab/>
        <w:t>2</w:t>
        <w:tab/>
        <w:t>7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Total</w:t>
        <w:tab/>
        <w:t>69</w:t>
        <w:tab/>
        <w:tab/>
        <w:t>2</w:t>
        <w:tab/>
        <w:t>71</w:t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C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>Pregnant</w:t>
        <w:tab/>
        <w:tab/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Potentially fertile: hCG &gt;5mIU/ml</w:t>
        <w:tab/>
        <w:t>0</w:t>
        <w:tab/>
        <w:tab/>
        <w:t>1</w:t>
        <w:tab/>
        <w:t>Total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0</w:t>
        <w:tab/>
        <w:t>45</w:t>
        <w:tab/>
        <w:tab/>
        <w:t>0</w:t>
        <w:tab/>
        <w:t>45</w:t>
      </w:r>
    </w:p>
    <w:p>
      <w:pPr>
        <w:pStyle w:val="Normal"/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1</w:t>
        <w:tab/>
        <w:t>1</w:t>
        <w:tab/>
        <w:tab/>
        <w:t>2</w:t>
        <w:tab/>
        <w:t>3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3969" w:leader="none"/>
          <w:tab w:val="center" w:pos="5103" w:leader="none"/>
          <w:tab w:val="center" w:pos="6237" w:leader="none"/>
          <w:tab w:val="center" w:pos="7938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Total</w:t>
        <w:tab/>
        <w:t>46</w:t>
        <w:tab/>
        <w:tab/>
        <w:t>2</w:t>
        <w:tab/>
        <w:t>48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___________________________________________________________________________________________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hCG cut-off of </w:t>
      </w:r>
      <w:r>
        <w:rPr>
          <w:rFonts w:cs="Calibri" w:ascii="Calibri" w:hAnsi="Calibri"/>
          <w:b/>
          <w:sz w:val="20"/>
          <w:szCs w:val="20"/>
          <w:lang w:val="en-US"/>
        </w:rPr>
        <w:t>A</w:t>
      </w:r>
      <w:r>
        <w:rPr>
          <w:rFonts w:cs="Calibri" w:ascii="Calibri" w:hAnsi="Calibri"/>
          <w:sz w:val="20"/>
          <w:szCs w:val="20"/>
          <w:lang w:val="en-US"/>
        </w:rPr>
        <w:t xml:space="preserve">) 5 mIU/ml, </w:t>
      </w:r>
      <w:r>
        <w:rPr>
          <w:rFonts w:cs="Calibri" w:ascii="Calibri" w:hAnsi="Calibri"/>
          <w:b/>
          <w:sz w:val="20"/>
          <w:szCs w:val="20"/>
          <w:lang w:val="en-US"/>
        </w:rPr>
        <w:t>B</w:t>
      </w:r>
      <w:r>
        <w:rPr>
          <w:rFonts w:cs="Calibri" w:ascii="Calibri" w:hAnsi="Calibri"/>
          <w:sz w:val="20"/>
          <w:szCs w:val="20"/>
          <w:lang w:val="en-US"/>
        </w:rPr>
        <w:t xml:space="preserve">) 5 mIU/ml for potentially fertile patients and 14 mIU/ml for infertile patients, and </w:t>
      </w:r>
      <w:r>
        <w:rPr>
          <w:rFonts w:cs="Calibri" w:ascii="Calibri" w:hAnsi="Calibri"/>
          <w:b/>
          <w:sz w:val="20"/>
          <w:szCs w:val="20"/>
          <w:lang w:val="en-US"/>
        </w:rPr>
        <w:t>C</w:t>
      </w:r>
      <w:r>
        <w:rPr>
          <w:rFonts w:cs="Calibri" w:ascii="Calibri" w:hAnsi="Calibri"/>
          <w:sz w:val="20"/>
          <w:szCs w:val="20"/>
          <w:lang w:val="en-US"/>
        </w:rPr>
        <w:t>) excluding 23 infertile cases.</w:t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lang w:val="en-US"/>
        </w:rPr>
        <w:t>hCG, human chorionic gonadotropin.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sectPr>
          <w:footerReference w:type="default" r:id="rId4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Table S4.</w:t>
      </w:r>
      <w:r>
        <w:rPr>
          <w:rFonts w:cs="Calibri" w:ascii="Calibri" w:hAnsi="Calibri"/>
          <w:sz w:val="20"/>
          <w:szCs w:val="20"/>
          <w:lang w:val="en-US"/>
        </w:rPr>
        <w:t xml:space="preserve"> Studies reporting elevated serum concentrations of hCG in 20 female dialysis patients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Reference</w:t>
        <w:tab/>
        <w:t>Cases</w:t>
        <w:tab/>
        <w:t>Age</w:t>
        <w:tab/>
        <w:t>Dialysis vintage</w:t>
        <w:tab/>
        <w:t>Fertility status</w:t>
        <w:tab/>
        <w:t>hCG</w:t>
        <w:tab/>
        <w:tab/>
        <w:t>Comment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ab/>
        <w:tab/>
        <w:t>(years)</w:t>
        <w:tab/>
        <w:t>(years)</w:t>
        <w:tab/>
        <w:tab/>
        <w:t>(serum concentration)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Schwarz, 1985</w:t>
      </w:r>
      <w:r>
        <w:rPr>
          <w:rFonts w:cs="Calibri" w:ascii="Calibri" w:hAnsi="Calibri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ab/>
        <w:t>9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ab/>
        <w:t>a, b, c, d, e</w:t>
        <w:tab/>
        <w:t>n.a.</w:t>
        <w:tab/>
        <w:t>n.a.</w:t>
        <w:tab/>
        <w:t>5 fertile</w:t>
        <w:tab/>
        <w:t>&gt; 10 mIU/ml</w:t>
        <w:tab/>
        <w:tab/>
        <w:t>No information on diagnosis</w:t>
        <w:tab/>
        <w:tab/>
        <w:tab/>
        <w:tab/>
        <w:tab/>
        <w:tab/>
        <w:tab/>
        <w:tab/>
        <w:t>of fertility, *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  <w:r>
        <w:rPr>
          <w:rFonts w:cs="Calibri" w:ascii="Calibri" w:hAnsi="Calibri"/>
          <w:sz w:val="20"/>
          <w:szCs w:val="20"/>
          <w:lang w:val="en-US"/>
        </w:rPr>
        <w:tab/>
        <w:t>f, g, h, i</w:t>
        <w:tab/>
        <w:t>n.a.</w:t>
        <w:tab/>
        <w:t>n.a.</w:t>
        <w:tab/>
        <w:t>4 infertile</w:t>
        <w:tab/>
        <w:t>&gt; 10 mIU/ml</w:t>
        <w:tab/>
        <w:tab/>
        <w:t>No information on diagnosis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of infertility, *</w:t>
        <w:tab/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Hubinot, 1986</w:t>
        <w:tab/>
        <w:t>5</w:t>
        <w:tab/>
        <w:tab/>
        <w:tab/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a</w:t>
        <w:tab/>
        <w:t>n.a.</w:t>
        <w:tab/>
        <w:t>n.a.</w:t>
        <w:tab/>
        <w:t>1 fertile</w:t>
        <w:tab/>
        <w:t>&gt;2 ng/ml</w:t>
        <w:tab/>
        <w:tab/>
        <w:t>No information on diagnosis</w:t>
        <w:tab/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of fertility, *</w:t>
        <w:tab/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b, c, d, e</w:t>
        <w:tab/>
        <w:t>n.a.</w:t>
        <w:tab/>
        <w:t>n.a.</w:t>
        <w:tab/>
        <w:t>4 infertile</w:t>
        <w:tab/>
        <w:t>&gt;2 ng/ml</w:t>
        <w:tab/>
        <w:tab/>
        <w:t>No information on diagnosis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of infertility, *</w:t>
        <w:tab/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Buckner, 2007</w:t>
        <w:tab/>
        <w:t>1</w:t>
        <w:tab/>
        <w:t>35</w:t>
        <w:tab/>
      </w:r>
      <w:r>
        <w:rPr>
          <w:rFonts w:eastAsia="Symbol" w:cs="Symbol" w:ascii="Symbol" w:hAnsi="Symbol"/>
          <w:sz w:val="20"/>
          <w:szCs w:val="20"/>
          <w:lang w:val="en-US"/>
        </w:rPr>
        <w:t></w:t>
      </w:r>
      <w:r>
        <w:rPr>
          <w:rFonts w:cs="Calibri" w:ascii="Calibri" w:hAnsi="Calibri"/>
          <w:sz w:val="20"/>
          <w:szCs w:val="20"/>
          <w:lang w:val="en-US"/>
        </w:rPr>
        <w:t xml:space="preserve"> 7</w:t>
        <w:tab/>
        <w:t>Irregular m.c.</w:t>
        <w:tab/>
        <w:t>290 mIU/ml</w:t>
        <w:tab/>
        <w:tab/>
        <w:t xml:space="preserve">Presence of heterophilic 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antibodies possible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Cole, 2007</w:t>
        <w:tab/>
        <w:t xml:space="preserve">1 </w:t>
        <w:tab/>
        <w:t>60</w:t>
        <w:tab/>
        <w:t>n.a.</w:t>
        <w:tab/>
        <w:t>Infertile</w:t>
        <w:tab/>
        <w:t>32 IU/ml</w:t>
        <w:tab/>
        <w:tab/>
        <w:t>Postmenopausal</w:t>
        <w:tab/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ind w:left="709" w:hanging="709"/>
        <w:rPr/>
      </w:pPr>
      <w:r>
        <w:rPr>
          <w:rFonts w:cs="Calibri" w:ascii="Calibri" w:hAnsi="Calibri"/>
          <w:sz w:val="20"/>
          <w:szCs w:val="20"/>
          <w:lang w:val="en-US"/>
        </w:rPr>
        <w:t>Fahy, 2008</w:t>
        <w:tab/>
        <w:t>1</w:t>
        <w:tab/>
        <w:t>19</w:t>
        <w:tab/>
        <w:t>9</w:t>
        <w:tab/>
        <w:t>Irregular m.c.</w:t>
        <w:tab/>
        <w:t>33 mIU/ml</w:t>
        <w:tab/>
        <w:tab/>
        <w:t xml:space="preserve">Patient with lupus 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ind w:left="709" w:hanging="709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ab/>
        <w:t>erythematosus,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ind w:left="709" w:hanging="709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ab/>
        <w:t>heterophilic antibodies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possible, premature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ovarian failure possible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DeBacker, 2013</w:t>
        <w:tab/>
        <w:t>1</w:t>
        <w:tab/>
        <w:t>29</w:t>
        <w:tab/>
        <w:t>10</w:t>
        <w:tab/>
        <w:t>Infertile</w:t>
        <w:tab/>
        <w:t>26 IU/l</w:t>
        <w:tab/>
        <w:tab/>
        <w:t xml:space="preserve">Hepatitis C, cryoglobulins, 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Presence of heterophilic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antibodies possible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>Soni, 2013</w:t>
        <w:tab/>
        <w:t>2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a</w:t>
        <w:tab/>
        <w:t>65</w:t>
        <w:tab/>
        <w:t>7</w:t>
        <w:tab/>
        <w:t>Infertile</w:t>
        <w:tab/>
        <w:t>8 IU/l</w:t>
        <w:tab/>
        <w:tab/>
        <w:t>Postmenopausal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>b</w:t>
        <w:tab/>
        <w:t>46</w:t>
        <w:tab/>
        <w:t>2</w:t>
        <w:tab/>
        <w:t>Fertile</w:t>
        <w:tab/>
        <w:t>27 IU/l</w:t>
        <w:tab/>
        <w:tab/>
        <w:t>No information on diagnosis</w:t>
      </w:r>
    </w:p>
    <w:p>
      <w:pPr>
        <w:pStyle w:val="Normal"/>
        <w:tabs>
          <w:tab w:val="clear" w:pos="709"/>
          <w:tab w:val="center" w:pos="2835" w:leader="none"/>
          <w:tab w:val="center" w:pos="4536" w:leader="none"/>
          <w:tab w:val="center" w:pos="6237" w:leader="none"/>
          <w:tab w:val="center" w:pos="7938" w:leader="none"/>
          <w:tab w:val="center" w:pos="9923" w:leader="none"/>
          <w:tab w:val="center" w:pos="11340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ab/>
        <w:tab/>
        <w:tab/>
        <w:tab/>
        <w:tab/>
        <w:tab/>
        <w:tab/>
        <w:t>of fertility</w:t>
      </w:r>
    </w:p>
    <w:p>
      <w:pPr>
        <w:pStyle w:val="Normal"/>
        <w:pBdr>
          <w:top w:val="single" w:sz="4" w:space="1" w:color="000000"/>
        </w:pBdr>
        <w:tabs>
          <w:tab w:val="clear" w:pos="709"/>
          <w:tab w:val="center" w:pos="1701" w:leader="none"/>
          <w:tab w:val="center" w:pos="2835" w:leader="none"/>
          <w:tab w:val="center" w:pos="3969" w:leader="none"/>
          <w:tab w:val="center" w:pos="5670" w:leader="none"/>
          <w:tab w:val="center" w:pos="7230" w:leader="none"/>
          <w:tab w:val="center" w:pos="8222" w:leader="none"/>
        </w:tabs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n.a., not available; m.c., menstrual cycle; hCG, human chorionic gonadotropin.</w:t>
      </w:r>
    </w:p>
    <w:p>
      <w:pPr>
        <w:sectPr>
          <w:footerReference w:type="default" r:id="rId5"/>
          <w:type w:val="nextPage"/>
          <w:pgSz w:orient="landscape" w:w="16838" w:h="11906"/>
          <w:pgMar w:left="1418" w:right="1134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9"/>
          <w:tab w:val="center" w:pos="1701" w:leader="none"/>
          <w:tab w:val="center" w:pos="2835" w:leader="none"/>
          <w:tab w:val="center" w:pos="3969" w:leader="none"/>
          <w:tab w:val="center" w:pos="5670" w:leader="none"/>
          <w:tab w:val="center" w:pos="7230" w:leader="none"/>
          <w:tab w:val="center" w:pos="8222" w:leader="none"/>
        </w:tabs>
        <w:rPr/>
      </w:pPr>
      <w:r>
        <w:rPr>
          <w:rFonts w:cs="Calibri" w:ascii="Calibri" w:hAnsi="Calibri"/>
          <w:sz w:val="20"/>
          <w:szCs w:val="20"/>
          <w:lang w:val="en-US"/>
        </w:rPr>
        <w:t xml:space="preserve">* hCG measured by radioimmunoassay which cross-reacts with luteinizing hormone. 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  <w:t>References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0"/>
          <w:szCs w:val="20"/>
          <w:lang w:val="en-US"/>
        </w:rPr>
      </w:pPr>
      <w:r>
        <w:rPr>
          <w:rFonts w:cs="Calibri" w:ascii="Calibri" w:hAnsi="Calibri"/>
          <w:b/>
          <w:sz w:val="20"/>
          <w:szCs w:val="20"/>
          <w:lang w:val="en-US"/>
        </w:rPr>
      </w:r>
    </w:p>
    <w:p>
      <w:pPr>
        <w:pStyle w:val="EndNoteBibliography"/>
        <w:spacing w:before="0" w:after="360"/>
        <w:rPr/>
      </w:pPr>
      <w:r>
        <w:fldChar w:fldCharType="begin"/>
      </w:r>
      <w:r>
        <w:rPr>
          <w:sz w:val="20"/>
          <w:szCs w:val="20"/>
          <w:rFonts w:cs="Calibri"/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rFonts w:cs="Calibri"/>
          <w:sz w:val="20"/>
          <w:szCs w:val="20"/>
          <w:lang w:val="en-US" w:eastAsia="en-US"/>
        </w:rPr>
      </w:r>
      <w:r>
        <w:rPr>
          <w:sz w:val="20"/>
          <w:szCs w:val="20"/>
          <w:rFonts w:cs="Calibri"/>
          <w:lang w:val="en-US" w:eastAsia="en-US"/>
        </w:rPr>
        <w:fldChar w:fldCharType="separate"/>
      </w:r>
      <w:r>
        <w:rPr>
          <w:rFonts w:cs="Calibri"/>
          <w:sz w:val="20"/>
          <w:szCs w:val="20"/>
          <w:lang w:val="en-US" w:eastAsia="en-US"/>
        </w:rPr>
      </w:r>
      <w:r>
        <w:rPr>
          <w:lang w:val="en-US" w:eastAsia="en-US"/>
        </w:rPr>
        <w:t>1.</w:t>
        <w:tab/>
        <w:t>Schwarz A, Post KG, Keller F, Molzahn M. Value of human chorionic gonadotropin measurements in blood as a pregnancy test in women on maintenance hemodialysis. Nephron. 1985;39:341-</w:t>
      </w:r>
      <w:bookmarkEnd w:id="7"/>
      <w:r>
        <w:rPr>
          <w:lang w:val="en-US" w:eastAsia="en-US"/>
        </w:rPr>
        <w:t>3.</w:t>
      </w:r>
    </w:p>
    <w:p>
      <w:pPr>
        <w:pStyle w:val="EndNoteBibliography"/>
        <w:spacing w:before="0" w:after="360"/>
        <w:rPr/>
      </w:pPr>
      <w:bookmarkStart w:id="8" w:name="_ENREF_2"/>
      <w:r>
        <w:rPr>
          <w:lang w:val="en-US" w:eastAsia="en-US"/>
        </w:rPr>
        <w:t>2.</w:t>
        <w:tab/>
        <w:t>Hubinont C, Doutrelepont JM, Vanherweghem JL, Gervy C, Schwers J. Comparison of human chorionic gonadotropin and pregnancy-specific beta 1-glycoprotein in nonpregnant patients undergoing hemodialysis. Nephron. 1986;43:149-50.</w:t>
      </w:r>
      <w:bookmarkEnd w:id="8"/>
    </w:p>
    <w:p>
      <w:pPr>
        <w:pStyle w:val="EndNoteBibliography"/>
        <w:spacing w:before="0" w:after="360"/>
        <w:rPr/>
      </w:pPr>
      <w:bookmarkStart w:id="9" w:name="_ENREF_3"/>
      <w:r>
        <w:rPr>
          <w:lang w:val="en-US" w:eastAsia="en-US"/>
        </w:rPr>
        <w:t>3.</w:t>
        <w:tab/>
        <w:t>Buckner CL, Wilson L, Papadea CN. An unusual cause of elevated serum total beta hCG. Ann Clin Lab Sci. 2007;37:186-91.</w:t>
      </w:r>
      <w:bookmarkEnd w:id="9"/>
    </w:p>
    <w:p>
      <w:pPr>
        <w:pStyle w:val="EndNoteBibliography"/>
        <w:spacing w:before="0" w:after="360"/>
        <w:rPr>
          <w:lang w:val="en-US" w:eastAsia="en-US"/>
        </w:rPr>
      </w:pPr>
      <w:bookmarkStart w:id="10" w:name="_ENREF_4"/>
      <w:r>
        <w:rPr>
          <w:lang w:val="en-US" w:eastAsia="en-US"/>
        </w:rPr>
        <w:t>4.</w:t>
        <w:tab/>
        <w:t>Cole LA, Sasaki Y, Muller CY. Normal production of human chorionic gonadotropin in menopause. N Engl J Med. 2007;356:1184-6.</w:t>
      </w:r>
      <w:bookmarkEnd w:id="10"/>
    </w:p>
    <w:p>
      <w:pPr>
        <w:pStyle w:val="EndNoteBibliography"/>
        <w:spacing w:before="0" w:after="360"/>
        <w:rPr/>
      </w:pPr>
      <w:bookmarkStart w:id="11" w:name="_ENREF_5"/>
      <w:r>
        <w:rPr>
          <w:lang w:val="en-US" w:eastAsia="en-US"/>
        </w:rPr>
        <w:t>5.</w:t>
        <w:tab/>
        <w:t>Fahy BG, Gouzd VA, Atallah JN. Pregnancy tests with end-stage renal disease. J Clin Anesth. 2008;20:609-13.</w:t>
      </w:r>
      <w:bookmarkEnd w:id="11"/>
    </w:p>
    <w:p>
      <w:pPr>
        <w:pStyle w:val="EndNoteBibliography"/>
        <w:spacing w:before="0" w:after="360"/>
        <w:rPr>
          <w:lang w:val="en-US" w:eastAsia="en-US"/>
        </w:rPr>
      </w:pPr>
      <w:bookmarkStart w:id="12" w:name="_ENREF_6"/>
      <w:r>
        <w:rPr>
          <w:lang w:val="en-US" w:eastAsia="en-US"/>
        </w:rPr>
        <w:t>6.</w:t>
        <w:tab/>
        <w:t>De Backer B, Goffin F, Nisolle M, Minon JM. [Persistent low hCG levels beyond pregnancy: report of two cases and review of the literature]. Ann Biol Clin (Paris). 2013;71:496-502.</w:t>
      </w:r>
      <w:bookmarkEnd w:id="12"/>
    </w:p>
    <w:p>
      <w:pPr>
        <w:pStyle w:val="EndNoteBibliography"/>
        <w:spacing w:before="0" w:after="360"/>
        <w:rPr/>
      </w:pPr>
      <w:bookmarkStart w:id="13" w:name="_ENREF_7"/>
      <w:r>
        <w:rPr>
          <w:lang w:val="en-US" w:eastAsia="en-US"/>
        </w:rPr>
        <w:t>7.</w:t>
        <w:tab/>
        <w:t>Soni S, Menon MC, Bhaskaran M, Jhaveri KD, Molmenti E, Muoio V. Elevated human chorionic gonadotropin levels in patients with chronic kidney disease: Case series and review of literature. Indian J Nephrol. 2013;23:424-7.</w:t>
      </w:r>
      <w:bookmarkEnd w:id="13"/>
    </w:p>
    <w:p>
      <w:pPr>
        <w:pStyle w:val="EndNoteBibliography"/>
        <w:rPr/>
      </w:pPr>
      <w:bookmarkStart w:id="14" w:name="_ENREF_8"/>
      <w:r>
        <w:rPr>
          <w:lang w:val="en-US" w:eastAsia="en-US"/>
        </w:rPr>
        <w:t>8.</w:t>
        <w:tab/>
        <w:t>Braunstein GD. False-positive serum human chorionic gonadotropin results: causes, characteristics, and recognition. Am J Obstet Gynecol. 2002;187:217-24.</w:t>
      </w:r>
      <w:bookmarkEnd w:id="14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6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48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73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4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4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5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6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70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6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48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8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6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de-DE" w:bidi="ar-SA" w:eastAsia="zh-CN"/>
    </w:rPr>
  </w:style>
  <w:style w:type="character" w:styleId="WW8Num3z0">
    <w:name w:val="WW8Num3z0"/>
    <w:qFormat/>
    <w:rPr>
      <w:rFonts w:ascii="Symbol" w:hAnsi="Symbol" w:eastAsia="Times New Roman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Absatz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</w:rPr>
  </w:style>
  <w:style w:type="character" w:styleId="FuzeileZchn">
    <w:name w:val="Fußzeile Zchn"/>
    <w:qFormat/>
    <w:rPr>
      <w:rFonts w:eastAsia="Times New Roman"/>
      <w:sz w:val="24"/>
      <w:szCs w:val="24"/>
    </w:rPr>
  </w:style>
  <w:style w:type="character" w:styleId="PageNumber">
    <w:name w:val="Page Number"/>
    <w:basedOn w:val="AbsatzStandardschriftart"/>
    <w:rPr/>
  </w:style>
  <w:style w:type="character" w:styleId="EndnotentextZchn">
    <w:name w:val="Endnotentext Zchn"/>
    <w:qFormat/>
    <w:rPr>
      <w:rFonts w:eastAsia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Calibri" w:hAnsi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de-AT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exact" w:line="40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ittleresRaster1Akzent2">
    <w:name w:val="Mittleres Raster 1 - Akzent 2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9T15:21:00Z</dcterms:created>
  <dc:creator>Sunder-Plassmann Gere</dc:creator>
  <dc:description/>
  <cp:keywords/>
  <dc:language>en-US</dc:language>
  <cp:lastModifiedBy>NHV</cp:lastModifiedBy>
  <cp:lastPrinted>2020-02-05T09:01:00Z</cp:lastPrinted>
  <dcterms:modified xsi:type="dcterms:W3CDTF">2020-02-09T15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